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2E818" w14:textId="77777777" w:rsidR="00403193" w:rsidRPr="00DF3093" w:rsidRDefault="00403193" w:rsidP="00403193">
      <w:pPr>
        <w:spacing w:line="240" w:lineRule="auto"/>
        <w:contextualSpacing/>
        <w:jc w:val="both"/>
        <w:rPr>
          <w:b/>
          <w:lang w:val="en-GB"/>
        </w:rPr>
      </w:pPr>
      <w:r w:rsidRPr="003570BC">
        <w:rPr>
          <w:b/>
          <w:bCs/>
          <w:lang w:val="en-GB"/>
        </w:rPr>
        <w:t xml:space="preserve">Table </w:t>
      </w:r>
      <w:r w:rsidRPr="005A03C0">
        <w:rPr>
          <w:b/>
          <w:bCs/>
          <w:lang w:val="en-GB"/>
        </w:rPr>
        <w:t xml:space="preserve">S5. </w:t>
      </w:r>
      <w:r w:rsidRPr="00DF3093">
        <w:rPr>
          <w:b/>
          <w:lang w:val="en-GB"/>
        </w:rPr>
        <w:t xml:space="preserve">Statistical significance (t-test) of the oxidative stress positive INS1E cells in monolayer co-cultures when exposed to 0–2000 </w:t>
      </w:r>
      <w:proofErr w:type="spellStart"/>
      <w:r w:rsidRPr="00DF3093">
        <w:rPr>
          <w:b/>
          <w:lang w:val="en-GB"/>
        </w:rPr>
        <w:t>μM</w:t>
      </w:r>
      <w:proofErr w:type="spellEnd"/>
      <w:r w:rsidRPr="00DF3093">
        <w:rPr>
          <w:b/>
          <w:lang w:val="en-GB"/>
        </w:rPr>
        <w:t xml:space="preserve"> H</w:t>
      </w:r>
      <w:r w:rsidRPr="00DF3093">
        <w:rPr>
          <w:b/>
          <w:vertAlign w:val="subscript"/>
          <w:lang w:val="en-GB"/>
        </w:rPr>
        <w:t>2</w:t>
      </w:r>
      <w:r w:rsidRPr="00DF3093">
        <w:rPr>
          <w:b/>
          <w:lang w:val="en-GB"/>
        </w:rPr>
        <w:t>O</w:t>
      </w:r>
      <w:r w:rsidRPr="00DF3093">
        <w:rPr>
          <w:b/>
          <w:vertAlign w:val="subscript"/>
          <w:lang w:val="en-GB"/>
        </w:rPr>
        <w:t>2</w:t>
      </w:r>
      <w:r w:rsidRPr="00DF3093">
        <w:rPr>
          <w:b/>
          <w:lang w:val="en-GB"/>
        </w:rPr>
        <w:t>.</w:t>
      </w:r>
    </w:p>
    <w:tbl>
      <w:tblPr>
        <w:tblW w:w="89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992"/>
        <w:gridCol w:w="1512"/>
        <w:gridCol w:w="1512"/>
        <w:gridCol w:w="1512"/>
        <w:gridCol w:w="1512"/>
        <w:gridCol w:w="1512"/>
      </w:tblGrid>
      <w:tr w:rsidR="00403193" w:rsidRPr="00760C51" w14:paraId="6B5999E7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27E97A4" w14:textId="77777777" w:rsidR="00403193" w:rsidRPr="00760C51" w:rsidDel="00530228" w:rsidRDefault="00403193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D8C4DE3" w14:textId="77777777" w:rsidR="00403193" w:rsidRPr="00760C51" w:rsidDel="00530228" w:rsidRDefault="00403193" w:rsidP="00356F14">
            <w:pPr>
              <w:spacing w:line="240" w:lineRule="auto"/>
              <w:contextualSpacing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</w:p>
        </w:tc>
        <w:tc>
          <w:tcPr>
            <w:tcW w:w="7560" w:type="dxa"/>
            <w:gridSpan w:val="5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bottom"/>
          </w:tcPr>
          <w:p w14:paraId="6A94D91A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Ratio INS1E:alphaTC1</w:t>
            </w:r>
          </w:p>
        </w:tc>
      </w:tr>
      <w:tr w:rsidR="00403193" w:rsidRPr="00760C51" w14:paraId="092BB154" w14:textId="77777777" w:rsidTr="00356F14">
        <w:tc>
          <w:tcPr>
            <w:tcW w:w="421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7721C7D" w14:textId="77777777" w:rsidR="00403193" w:rsidRPr="00760C51" w:rsidRDefault="00403193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FBBE511" w14:textId="77777777" w:rsidR="00403193" w:rsidRPr="00760C51" w:rsidRDefault="00403193" w:rsidP="00356F14">
            <w:pPr>
              <w:spacing w:line="240" w:lineRule="auto"/>
              <w:contextualSpacing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64F881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4253FDD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0FC2C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AFF65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9CA88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403193" w:rsidRPr="00760C51" w14:paraId="14B96584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6C3EA8E6" w14:textId="77777777" w:rsidR="00403193" w:rsidRPr="00124A12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CB9AD7" wp14:editId="6C00048B">
                      <wp:simplePos x="0" y="0"/>
                      <wp:positionH relativeFrom="column">
                        <wp:posOffset>-6643</wp:posOffset>
                      </wp:positionH>
                      <wp:positionV relativeFrom="paragraph">
                        <wp:posOffset>3273</wp:posOffset>
                      </wp:positionV>
                      <wp:extent cx="184638" cy="703384"/>
                      <wp:effectExtent l="0" t="0" r="8890" b="825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909D04F" w14:textId="77777777" w:rsidR="00403193" w:rsidRPr="00A862FE" w:rsidRDefault="00403193" w:rsidP="00403193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6CB9AD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.5pt;margin-top:.25pt;width:14.55pt;height:55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ZMM3DgIAAB4EAAAOAAAAZHJzL2Uyb0RvYy54bWysU11r2zAUfR/sPwi9L3aSLg0mTslaMgal&#13;&#10;LaSjz4osxwZZV7tSYme/fleynYxuT2Mv8rXu9zlHq7uu0eyk0NVgcj6dpJwpI6GozSHn31+3n5ac&#13;&#10;OS9MITQYlfOzcvxu/fHDqrWZmkEFulDIqIhxWWtzXnlvsyRxslKNcBOwypCzBGyEp188JAWKlqo3&#13;&#10;Opml6SJpAQuLIJVzdPvQO/k61i9LJf1zWTrlmc45zebjifHchzNZr0R2QGGrWg5jiH+YohG1oaaX&#13;&#10;Ug/CC3bE+o9STS0RHJR+IqFJoCxrqeIOtM00fbfNrhJWxV0IHGcvMLn/V1Y+nXb2BZnvvkBHBAZA&#13;&#10;WusyR5dhn67EJnxpUkZ+gvB8gU11nsmQtLxZzIlnSa7bdD5f3oQqyTXZovNfFTQsGDlHYiWCJU6P&#13;&#10;zvehY0joZWBbax2Z0Ya1OV/MP6cx4eKh4tpQj+uowfLdvhvm30NxprUQesadlduamj8K518EEsW0&#13;&#10;CcnWP9NRaqAmMFicVYA//3Yf4nMeztktpbekmpy7H0eBijP9zRAtQWKjgaOxHw1zbO6BhDilN2Fl&#13;&#10;NCkBvR7NEqF5I0FvQiNyCSNpmJz70bz3vXbpQUi12cQgEpIV/tHsrAylA4IBzdfuTaAdIPfE1ROM&#13;&#10;ehLZO+T72JDp7OboCf9IS8C0B3KAmkQYiR0eTFD57/8x6vqs178AAAD//wMAUEsDBBQABgAIAAAA&#13;&#10;IQAjkLvd5AAAAAsBAAAPAAAAZHJzL2Rvd25yZXYueG1sTI/NasMwEITvhb6D2EIvJZGVUuM4loPp&#13;&#10;D+4p0KSE9qZYimVqrYylJO7bd3tqLwvLzM7OV6wn17OzGUPnUYKYJ8AMNl532Ep4373MMmAhKtSq&#13;&#10;92gkfJsA6/L6qlC59hd8M+dtbBmFYMiVBBvjkHMeGmucCnM/GCTt6EenIq1jy/WoLhTuer5IkpQ7&#13;&#10;1SF9sGowj9Y0X9uTkzA8293d60edLmv1WR+zTbVPk0rK25vpaUWjWgGLZop/F/DLQP2hpGIHf0Id&#13;&#10;WC9hJognSngARuoiE8AO5BLiHnhZ8P8M5Q8AAAD//wMAUEsBAi0AFAAGAAgAAAAhALaDOJL+AAAA&#13;&#10;4QEAABMAAAAAAAAAAAAAAAAAAAAAAFtDb250ZW50X1R5cGVzXS54bWxQSwECLQAUAAYACAAAACEA&#13;&#10;OP0h/9YAAACUAQAACwAAAAAAAAAAAAAAAAAvAQAAX3JlbHMvLnJlbHNQSwECLQAUAAYACAAAACEA&#13;&#10;CGTDNw4CAAAeBAAADgAAAAAAAAAAAAAAAAAuAgAAZHJzL2Uyb0RvYy54bWxQSwECLQAUAAYACAAA&#13;&#10;ACEAI5C73eQAAAALAQAADwAAAAAAAAAAAAAAAABoBAAAZHJzL2Rvd25yZXYueG1sUEsFBgAAAAAE&#13;&#10;AAQA8wAAAHkFAAAAAA==&#13;&#10;" filled="f" stroked="f" strokeweight=".5pt">
                      <v:textbox style="layout-flow:vertical;mso-layout-flow-alt:bottom-to-top;mso-fit-shape-to-text:t" inset="0,0,0,0">
                        <w:txbxContent>
                          <w:p w14:paraId="4909D04F" w14:textId="77777777" w:rsidR="00403193" w:rsidRPr="00A862FE" w:rsidRDefault="00403193" w:rsidP="0040319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E26109" w14:textId="77777777" w:rsidR="00403193" w:rsidRPr="00A862FE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A862FE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7C40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F85EE5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5D412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990CFF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194637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41FC4D16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277827C9" w14:textId="77777777" w:rsidR="00403193" w:rsidRPr="00230849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79B11A7" w14:textId="77777777" w:rsidR="00403193" w:rsidRPr="00A862FE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A862FE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0006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9D2D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D1CADA0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3DAAB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154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864</w:t>
            </w:r>
          </w:p>
        </w:tc>
      </w:tr>
      <w:tr w:rsidR="00403193" w:rsidRPr="00760C51" w14:paraId="700D9329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07262E58" w14:textId="77777777" w:rsidR="00403193" w:rsidRPr="00230849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ECCA847" w14:textId="77777777" w:rsidR="00403193" w:rsidRPr="00A862FE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A862FE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A27A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17BB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530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EC3E5B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E4EA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9</w:t>
            </w:r>
          </w:p>
        </w:tc>
      </w:tr>
      <w:tr w:rsidR="00403193" w:rsidRPr="00760C51" w14:paraId="2CEEFDA8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14:paraId="53D387E6" w14:textId="77777777" w:rsidR="00403193" w:rsidRPr="00230849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5117411" w14:textId="77777777" w:rsidR="00403193" w:rsidRPr="00A862FE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A862FE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B77F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5EC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B16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0C8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1E15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95</w:t>
            </w:r>
          </w:p>
        </w:tc>
      </w:tr>
      <w:tr w:rsidR="00403193" w:rsidRPr="00760C51" w14:paraId="5D195C66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785E634" w14:textId="77777777" w:rsidR="00403193" w:rsidRPr="00230849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6DD405F" w14:textId="77777777" w:rsidR="00403193" w:rsidRPr="00A862FE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A862FE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2A12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B8C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562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13A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890D6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403193" w:rsidRPr="00760C51" w14:paraId="194581FA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0FA9C28" w14:textId="77777777" w:rsidR="00403193" w:rsidRDefault="00403193" w:rsidP="00356F14">
            <w:pPr>
              <w:tabs>
                <w:tab w:val="left" w:pos="2391"/>
              </w:tabs>
              <w:spacing w:line="240" w:lineRule="auto"/>
              <w:contextualSpacing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ab/>
            </w:r>
          </w:p>
        </w:tc>
      </w:tr>
      <w:tr w:rsidR="00403193" w:rsidRPr="00760C51" w14:paraId="74DD72A3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1A980653" w14:textId="77777777" w:rsidR="00403193" w:rsidRPr="00124A12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53761F6" w14:textId="77777777" w:rsidR="00403193" w:rsidRPr="00230849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02F8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CAD74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6E7F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D2095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7BCA8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403193" w:rsidRPr="00760C51" w14:paraId="141B682B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6E83CFD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7BB2B8D" wp14:editId="42829F2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184638" cy="703384"/>
                      <wp:effectExtent l="0" t="0" r="8890" b="825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1B81AB" w14:textId="77777777" w:rsidR="00403193" w:rsidRPr="00A862FE" w:rsidRDefault="00403193" w:rsidP="00403193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BB2B8D" id="Text Box 10" o:spid="_x0000_s1027" type="#_x0000_t202" style="position:absolute;left:0;text-align:left;margin-left:-.05pt;margin-top:.15pt;width:14.55pt;height:55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454GEgIAACUEAAAOAAAAZHJzL2Uyb0RvYy54bWysU99v2jAQfp+0/8Hy+0iAjqKIULFWTJNQ&#13;&#10;W4lWfTaOQyI5Pu9sSNhfv7NDoOr2NO3lcvH98N33fV7cdY1mR4WuBpPz8SjlTBkJRW32OX99WX+Z&#13;&#10;c+a8MIXQYFTOT8rxu+XnT4vWZmoCFehCIaMmxmWtzXnlvc2SxMlKNcKNwCpDwRKwEZ5+cZ8UKFrq&#13;&#10;3uhkkqazpAUsLIJUztHpQx/ky9i/LJX0T2XplGc65zSbjxaj3QWbLBci26OwVS3PY4h/mKIRtaFL&#13;&#10;L60ehBfsgPUfrZpaIjgo/UhCk0BZ1lLFHWibcfphm20lrIq7EDjOXmBy/6+tfDxu7TMy332DjggM&#13;&#10;gLTWZY4Owz5diU340qSM4gTh6QKb6jyToWh+M5sSz5JCt+l0Or8JXZJrsUXnvytoWHByjsRKBEsc&#13;&#10;N873qUNKuMvAutY6MqMNa3M+m35NY8ElQs21oTuuowbPd7uO1cW7NXZQnGg7hJ54Z+W6phk2wvln&#13;&#10;gcQ0LUTq9U9kSg10F5w9zirAX387D/k5D3ZyS+UtiSfn7udBoOJM/zDETlDa4ODg7AbHHJp7ID2O&#13;&#10;6WlYGV0qQK8Ht0Ro3kjXq3ARhYSRNEzO/eDe+17C9C6kWq1iEunJCr8xWytD6wBkAPWlexNoz8h7&#13;&#10;ouwRBlmJ7AMBfW6odHZ18ERDZCdA2wN5Rpy0GPk9v5sg9vf/Mev6upe/AQAA//8DAFBLAwQUAAYA&#13;&#10;CAAAACEAxnP1BOAAAAAKAQAADwAAAGRycy9kb3ducmV2LnhtbExPTWvDMAy9D/YfjAq7jNZpB6FN&#13;&#10;45SwD7LToO0Y602N1TgstkPsttm/n3badBCI9/Q+8s1oO3GhIbTeKZjPEhDkaq9b1yh4379MlyBC&#13;&#10;RKex844UfFOATXF7k2Om/dVt6bKLjWARFzJUYGLsMylDbchimPmeHGMnP1iMfA6N1ANeWdx2cpEk&#13;&#10;qbTYOnYw2NOjofprd7YK+mezv3/9rNJVhYfqtHwrP9KkVOpuMj6teZVrEJHG+PcBvx04PxQc7OjP&#13;&#10;TgfRKZjOmajgAQSDixWXOzKJB2SRy/8Vih8AAAD//wMAUEsBAi0AFAAGAAgAAAAhALaDOJL+AAAA&#13;&#10;4QEAABMAAAAAAAAAAAAAAAAAAAAAAFtDb250ZW50X1R5cGVzXS54bWxQSwECLQAUAAYACAAAACEA&#13;&#10;OP0h/9YAAACUAQAACwAAAAAAAAAAAAAAAAAvAQAAX3JlbHMvLnJlbHNQSwECLQAUAAYACAAAACEA&#13;&#10;fOOeBhICAAAlBAAADgAAAAAAAAAAAAAAAAAuAgAAZHJzL2Uyb0RvYy54bWxQSwECLQAUAAYACAAA&#13;&#10;ACEAxnP1BOAAAAAKAQAADwAAAAAAAAAAAAAAAABsBAAAZHJzL2Rvd25yZXYueG1sUEsFBgAAAAAE&#13;&#10;AAQA8wAAAHkFAAAAAA==&#13;&#10;" filled="f" stroked="f" strokeweight=".5pt">
                      <v:textbox style="layout-flow:vertical;mso-layout-flow-alt:bottom-to-top;mso-fit-shape-to-text:t" inset="0,0,0,0">
                        <w:txbxContent>
                          <w:p w14:paraId="671B81AB" w14:textId="77777777" w:rsidR="00403193" w:rsidRPr="00A862FE" w:rsidRDefault="00403193" w:rsidP="0040319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1C9A2C1" w14:textId="77777777" w:rsidR="00403193" w:rsidRPr="00124A12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5A7BF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FB117DD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7ED4C1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58C9075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C8E8F4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3FA5DB27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7A77F722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750D86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B97D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D604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2AA8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5D69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7146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34</w:t>
            </w:r>
          </w:p>
        </w:tc>
      </w:tr>
      <w:tr w:rsidR="00403193" w:rsidRPr="00760C51" w14:paraId="6059957E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58D5420E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853F99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ADBE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3737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1F680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A448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4839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84</w:t>
            </w:r>
          </w:p>
        </w:tc>
      </w:tr>
      <w:tr w:rsidR="00403193" w:rsidRPr="00760C51" w14:paraId="482E0BC0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67C8E7D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173714F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EB8BE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23114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1C73A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4B25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9BABF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38</w:t>
            </w:r>
          </w:p>
        </w:tc>
      </w:tr>
      <w:tr w:rsidR="00403193" w:rsidRPr="00760C51" w14:paraId="442D0C7C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985A0D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67814A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CF527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5B2A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2C60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481FF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BB99F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403193" w:rsidRPr="00760C51" w14:paraId="5F0B2269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F44D77A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ab/>
            </w:r>
          </w:p>
        </w:tc>
      </w:tr>
      <w:tr w:rsidR="00403193" w:rsidRPr="00760C51" w14:paraId="706B5D62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4933EDB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8342C1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C9D04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0657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0625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A5A1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FB33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403193" w:rsidRPr="00760C51" w14:paraId="1C3BDBFD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61EA63F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820A0B1" wp14:editId="06C1740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4638" cy="703384"/>
                      <wp:effectExtent l="0" t="0" r="8890" b="8255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7A4D8A" w14:textId="77777777" w:rsidR="00403193" w:rsidRPr="00A862FE" w:rsidRDefault="00403193" w:rsidP="00403193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20A0B1" id="Text Box 11" o:spid="_x0000_s1028" type="#_x0000_t202" style="position:absolute;left:0;text-align:left;margin-left:-.15pt;margin-top:.2pt;width:14.55pt;height:55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IklAFAIAACUEAAAOAAAAZHJzL2Uyb0RvYy54bWysU99v2jAQfp+0/8Hy+0iAjqKIULFWTJNQ&#13;&#10;W4lOfTaOQyI5Pu9sSNhfv7NDYOr2VPXlcvH98N33fV7cdY1mR4WuBpPz8SjlTBkJRW32Of/5sv4y&#13;&#10;58x5YQqhwaicn5Tjd8vPnxatzdQEKtCFQkZNjMtam/PKe5sliZOVaoQbgVWGgiVgIzz94j4pULTU&#13;&#10;vdHJJE1nSQtYWASpnKPThz7Il7F/WSrpn8rSKc90zmk2Hy1Guws2WS5Etkdhq1qexxDvmKIRtaFL&#13;&#10;L60ehBfsgPU/rZpaIjgo/UhCk0BZ1lLFHWibcfpmm20lrIq7EDjOXmByH9dWPh639hmZ775BRwQG&#13;&#10;QFrrMkeHYZ+uxCZ8aVJGcYLwdIFNdZ7JUDS/mU2JZ0mh23Q6nd+ELsm12KLz3xU0LDg5R2IlgiWO&#13;&#10;G+f71CEl3GVgXWsdmdGGtTmfTb+mseASoeba0B3XUYPnu13H6iLnk2GNHRQn2g6hJ95Zua5pho1w&#13;&#10;/lkgMU0LkXr9E5lSA90FZ4+zCvD3/85Dfs6DndxSeUviybn7dRCoONM/DLETlDY4ODi7wTGH5h5I&#13;&#10;j2N6GlZGlwrQ68EtEZpX0vUqXEQhYSQNk3M/uPe+lzC9C6lWq5hEerLCb8zWytA6ABlAfeleBdoz&#13;&#10;8p4oe4RBViJ7Q0CfGyqdXR080RDZCdD2QJ4RJy1Gfs/vJoj97/+YdX3dyz8AAAD//wMAUEsDBBQA&#13;&#10;BgAIAAAAIQBX6LkM4gAAAAoBAAAPAAAAZHJzL2Rvd25yZXYueG1sTI9PS8NAEMXvgt9hGcGLtJtE&#13;&#10;CTHNpgT/EE8FWxG9bZNpNpidDdltG7+940kvA8N78+b9ivVsB3HCyfeOFMTLCARS49qeOgVvu+dF&#13;&#10;BsIHTa0eHKGCb/SwLi8vCp237kyveNqGTnAI+VwrMCGMuZS+MWi1X7oRibWDm6wOvE6dbCd95nA7&#13;&#10;yCSKUml1T/zB6BEfDDZf26NVMD6Z3c3LR53e1/qzPmSb6j2NKqWur+bHFY9qBSLgHP4u4JeB+0PJ&#13;&#10;xfbuSK0Xg4LFLRsV3IFgMcmYZc+mOE5AloX8j1D+AAAA//8DAFBLAQItABQABgAIAAAAIQC2gziS&#13;&#10;/gAAAOEBAAATAAAAAAAAAAAAAAAAAAAAAABbQ29udGVudF9UeXBlc10ueG1sUEsBAi0AFAAGAAgA&#13;&#10;AAAhADj9If/WAAAAlAEAAAsAAAAAAAAAAAAAAAAALwEAAF9yZWxzLy5yZWxzUEsBAi0AFAAGAAgA&#13;&#10;AAAhAMsiSUAUAgAAJQQAAA4AAAAAAAAAAAAAAAAALgIAAGRycy9lMm9Eb2MueG1sUEsBAi0AFAAG&#13;&#10;AAgAAAAhAFfouQziAAAACgEAAA8AAAAAAAAAAAAAAAAAbgQAAGRycy9kb3ducmV2LnhtbFBLBQYA&#13;&#10;AAAABAAEAPMAAAB9BQAAAAA=&#13;&#10;" filled="f" stroked="f" strokeweight=".5pt">
                      <v:textbox style="layout-flow:vertical;mso-layout-flow-alt:bottom-to-top;mso-fit-shape-to-text:t" inset="0,0,0,0">
                        <w:txbxContent>
                          <w:p w14:paraId="357A4D8A" w14:textId="77777777" w:rsidR="00403193" w:rsidRPr="00A862FE" w:rsidRDefault="00403193" w:rsidP="0040319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80A2C88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B5EE2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153D926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8BE4081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5BD431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8C3D7D5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75612686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3F732D5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0A001F5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7DE2F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3842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2505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0267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F8FEC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59</w:t>
            </w:r>
          </w:p>
        </w:tc>
      </w:tr>
      <w:tr w:rsidR="00403193" w:rsidRPr="00760C51" w14:paraId="329519CB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2B0FE20F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B602B33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5FD85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BC7CA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C3625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184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D8E9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6</w:t>
            </w:r>
          </w:p>
        </w:tc>
      </w:tr>
      <w:tr w:rsidR="00403193" w:rsidRPr="00760C51" w14:paraId="06110204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1D0B44D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45D63AB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5765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A55BA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7A427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12F0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5141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50</w:t>
            </w:r>
          </w:p>
        </w:tc>
      </w:tr>
      <w:tr w:rsidR="00403193" w:rsidRPr="00760C51" w14:paraId="76B92AC5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586FB6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666FE0D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D0095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C0F05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92A2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3E7C0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E7DB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403193" w:rsidRPr="00760C51" w14:paraId="07B0C57E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8AAB364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403193" w:rsidRPr="00760C51" w14:paraId="05297C5B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2395352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E253D30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9255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B5334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3B36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560A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9233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403193" w:rsidRPr="00760C51" w14:paraId="5BF90A35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23947472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68C0BB3" wp14:editId="05A9BAD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1430</wp:posOffset>
                      </wp:positionV>
                      <wp:extent cx="184638" cy="703384"/>
                      <wp:effectExtent l="0" t="0" r="8890" b="8255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CB0F1F7" w14:textId="77777777" w:rsidR="00403193" w:rsidRPr="00A862FE" w:rsidRDefault="00403193" w:rsidP="00403193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50</w:t>
                                  </w:r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8C0BB3" id="Text Box 12" o:spid="_x0000_s1029" type="#_x0000_t202" style="position:absolute;left:0;text-align:left;margin-left:-.5pt;margin-top:.9pt;width:14.55pt;height:55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ft9FAIAACUEAAAOAAAAZHJzL2Uyb0RvYy54bWysU99v2jAQfp+0/8Hy+0iAjqKIULFWTJNQ&#13;&#10;W4lOfTaOQyI5Pu9sSNhfv7NDYOr2VPXlcvH98N33fV7cdY1mR4WuBpPz8SjlTBkJRW32Of/5sv4y&#13;&#10;58x5YQqhwaicn5Tjd8vPnxatzdQEKtCFQkZNjMtam/PKe5sliZOVaoQbgVWGgiVgIzz94j4pULTU&#13;&#10;vdHJJE1nSQtYWASpnKPThz7Il7F/WSrpn8rSKc90zmk2Hy1Guws2WS5Etkdhq1qexxDvmKIRtaFL&#13;&#10;L60ehBfsgPU/rZpaIjgo/UhCk0BZ1lLFHWibcfpmm20lrIq7EDjOXmByH9dWPh639hmZ775BRwQG&#13;&#10;QFrrMkeHYZ+uxCZ8aVJGcYLwdIFNdZ7JUDS/mU2JZ0mh23Q6nd+ELsm12KLz3xU0LDg5R2IlgiWO&#13;&#10;G+f71CEl3GVgXWsdmdGGtTmfTb+mseASoeba0B3XUYPnu13H6iLn02GNHRQn2g6hJ95Zua5pho1w&#13;&#10;/lkgMU0LkXr9E5lSA90FZ4+zCvD3/85Dfs6DndxSeUviybn7dRCoONM/DLETlDY4ODi7wTGH5h5I&#13;&#10;j2N6GlZGlwrQ68EtEZpX0vUqXEQhYSQNk3M/uPe+lzC9C6lWq5hEerLCb8zWytA6ABlAfeleBdoz&#13;&#10;8p4oe4RBViJ7Q0CfGyqdXR080RDZCdD2QJ4RJy1Gfs/vJoj97/+YdX3dyz8AAAD//wMAUEsDBBQA&#13;&#10;BgAIAAAAIQDQcuYV4gAAAAwBAAAPAAAAZHJzL2Rvd25yZXYueG1sTI9Pa4NAEMXvhX6HZQq9lGTV&#13;&#10;g1jjGqR/sKdCk1Ka20Q3rsSdFXeT2G/f6am5DLx5zJv3K9azHcRZT753pCBeRiA0Na7tqVPwuX1d&#13;&#10;ZCB8QGpxcKQV/GgP6/L2psC8dRf60OdN6ASHkM9RgQlhzKX0jdEW/dKNmtg7uMliYDl1sp3wwuF2&#13;&#10;kEkUpdJiT/zB4KifjG6Om5NVML6Y7cPbd50+1rirD9l79ZVGlVL3d/Pzike1AhH0HP4v4I+B+0PJ&#13;&#10;xfbuRK0Xg4JFzDyB90zBdpLFIPYs4yQFWRbyGqL8BQAA//8DAFBLAQItABQABgAIAAAAIQC2gziS&#13;&#10;/gAAAOEBAAATAAAAAAAAAAAAAAAAAAAAAABbQ29udGVudF9UeXBlc10ueG1sUEsBAi0AFAAGAAgA&#13;&#10;AAAhADj9If/WAAAAlAEAAAsAAAAAAAAAAAAAAAAALwEAAF9yZWxzLy5yZWxzUEsBAi0AFAAGAAgA&#13;&#10;AAAhAKad+30UAgAAJQQAAA4AAAAAAAAAAAAAAAAALgIAAGRycy9lMm9Eb2MueG1sUEsBAi0AFAAG&#13;&#10;AAgAAAAhANBy5hXiAAAADAEAAA8AAAAAAAAAAAAAAAAAbgQAAGRycy9kb3ducmV2LnhtbFBLBQYA&#13;&#10;AAAABAAEAPMAAAB9BQAAAAA=&#13;&#10;" filled="f" stroked="f" strokeweight=".5pt">
                      <v:textbox style="layout-flow:vertical;mso-layout-flow-alt:bottom-to-top;mso-fit-shape-to-text:t" inset="0,0,0,0">
                        <w:txbxContent>
                          <w:p w14:paraId="2CB0F1F7" w14:textId="77777777" w:rsidR="00403193" w:rsidRPr="00A862FE" w:rsidRDefault="00403193" w:rsidP="0040319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50</w:t>
                            </w:r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143F48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8EB4E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C3810BD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DE6F0CF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FB1205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932C69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2885DD4F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7C09896A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4E99282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6476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D89B8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908C5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5EDC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DE9F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47</w:t>
            </w:r>
          </w:p>
        </w:tc>
      </w:tr>
      <w:tr w:rsidR="00403193" w:rsidRPr="00760C51" w14:paraId="78817942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3287F040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41884D8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D11C8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01228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53C9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2E95E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F739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59</w:t>
            </w:r>
          </w:p>
        </w:tc>
      </w:tr>
      <w:tr w:rsidR="00403193" w:rsidRPr="00760C51" w14:paraId="6FF22088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1A15D54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52A4122F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A658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688D8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CB057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5ECB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6428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59</w:t>
            </w:r>
          </w:p>
        </w:tc>
      </w:tr>
      <w:tr w:rsidR="00403193" w:rsidRPr="00760C51" w14:paraId="35C925D2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6D7012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1545031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560E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2AC5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9A70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A485C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6B276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403193" w:rsidRPr="00760C51" w14:paraId="61F8D8CB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0BCB1A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403193" w:rsidRPr="00760C51" w14:paraId="1EA9F0A7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22A1BE43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20CDF7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5AAE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93AA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AF18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FB27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29F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403193" w:rsidRPr="00760C51" w14:paraId="4CE75FE9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7881FD2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B721B74" wp14:editId="43941E5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75</wp:posOffset>
                      </wp:positionV>
                      <wp:extent cx="184638" cy="703384"/>
                      <wp:effectExtent l="0" t="0" r="8890" b="8255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6171CF" w14:textId="77777777" w:rsidR="00403193" w:rsidRPr="00A862FE" w:rsidRDefault="00403193" w:rsidP="00403193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100</w:t>
                                  </w:r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721B74" id="Text Box 13" o:spid="_x0000_s1030" type="#_x0000_t202" style="position:absolute;left:0;text-align:left;margin-left:-.5pt;margin-top:.25pt;width:14.55pt;height:55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oebNEwIAACUEAAAOAAAAZHJzL2Uyb0RvYy54bWysU99v2jAQfp+0/8Hy+0iAjqKIULFWTJOq&#13;&#10;thKd+mwcm0RyfN7ZkLC/fmdDYOr2NO3lcvH98N33fV7c9a1hB4W+AVvy8SjnTFkJVWN3Jf/+uv40&#13;&#10;58wHYSthwKqSH5Xnd8uPHxadK9QEajCVQkZNrC86V/I6BFdkmZe1aoUfgVOWghqwFYF+cZdVKDrq&#13;&#10;3ppskuezrAOsHIJU3tPpwynIl6m/1kqGZ629CsyUnGYLyWKy22iz5UIUOxSubuR5DPEPU7SisXTp&#13;&#10;pdWDCILtsfmjVdtIBA86jCS0GWjdSJV2oG3G+bttNrVwKu1C4Hh3gcn/v7by6bBxL8hC/wV6IjAC&#13;&#10;0jlfeDqM+/Qa2/ilSRnFCcLjBTbVByZj0fxmNiWeJYVu8+l0fhO7ZNdihz58VdCy6JQciZUEljg8&#13;&#10;+nBKHVLiXRbWjTGJGWNZV/LZ9HOeCi4Ram4s3XEdNXqh3/asqUqeBognW6iOtB3CiXjv5LqhGR6F&#13;&#10;Dy8CiWlaiNQbnsloA3QXnD3OasCffzuP+SWPdnJL5R2Jp+T+x16g4sx8s8ROVNrg4OBsB8fu23sg&#13;&#10;PY7paTiZXCrAYAZXI7RvpOtVvIhCwkoapuRhcO/DScL0LqRarVIS6cmJ8Gg3TsbWEcgI6mv/JtCd&#13;&#10;kQ9E2RMMshLFOwJOubHSu9U+EA2JnSuQZ8RJi4nf87uJYv/9P2VdX/fyFwAAAP//AwBQSwMEFAAG&#13;&#10;AAgAAAAhACOQu93kAAAACwEAAA8AAABkcnMvZG93bnJldi54bWxMj81qwzAQhO+FvoPYQi8lkZVS&#13;&#10;4ziWg+kP7inQpIT2pliKZWqtjKUk7tt3e2ovC8vMzs5XrCfXs7MZQ+dRgpgnwAw2XnfYSnjfvcwy&#13;&#10;YCEq1Kr3aCR8mwDr8vqqULn2F3wz521sGYVgyJUEG+OQcx4aa5wKcz8YJO3oR6cirWPL9aguFO56&#13;&#10;vkiSlDvVIX2wajCP1jRf25OTMDzb3d3rR50ua/VZH7NNtU+TSsrbm+lpRaNaAYtmin8X8MtA/aGk&#13;&#10;Ygd/Qh1YL2EmiCdKeABG6iITwA7kEuIeeFnw/wzlDwAAAP//AwBQSwECLQAUAAYACAAAACEAtoM4&#13;&#10;kv4AAADhAQAAEwAAAAAAAAAAAAAAAAAAAAAAW0NvbnRlbnRfVHlwZXNdLnhtbFBLAQItABQABgAI&#13;&#10;AAAAIQA4/SH/1gAAAJQBAAALAAAAAAAAAAAAAAAAAC8BAABfcmVscy8ucmVsc1BLAQItABQABgAI&#13;&#10;AAAAIQCloebNEwIAACUEAAAOAAAAAAAAAAAAAAAAAC4CAABkcnMvZTJvRG9jLnhtbFBLAQItABQA&#13;&#10;BgAIAAAAIQAjkLvd5AAAAAsBAAAPAAAAAAAAAAAAAAAAAG0EAABkcnMvZG93bnJldi54bWxQSwUG&#13;&#10;AAAAAAQABADzAAAAfgUAAAAA&#13;&#10;" filled="f" stroked="f" strokeweight=".5pt">
                      <v:textbox style="layout-flow:vertical;mso-layout-flow-alt:bottom-to-top;mso-fit-shape-to-text:t" inset="0,0,0,0">
                        <w:txbxContent>
                          <w:p w14:paraId="686171CF" w14:textId="77777777" w:rsidR="00403193" w:rsidRPr="00A862FE" w:rsidRDefault="00403193" w:rsidP="0040319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100</w:t>
                            </w:r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DDA7E4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AC52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DDA49D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A4F09A2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531477F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E909D1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4A4E462E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63573E5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4FF8180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7C29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0484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1EC10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F3A0FF4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183047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7A3BB56D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37E7388A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C70DA34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FCF16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862CB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303D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7D790A5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3D4EAAC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1</w:t>
            </w:r>
          </w:p>
        </w:tc>
      </w:tr>
      <w:tr w:rsidR="00403193" w:rsidRPr="00760C51" w14:paraId="59FA8939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5FAC1AD8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88EC13C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802CC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02A7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92530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4911C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496F9D8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2A1FBB25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B6F395A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4F8363E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5CECC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B661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75AB1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EFAD7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9C8F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403193" w:rsidRPr="00760C51" w14:paraId="2EC8F655" w14:textId="77777777" w:rsidTr="00356F14">
        <w:tc>
          <w:tcPr>
            <w:tcW w:w="897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E5B473F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403193" w:rsidRPr="00760C51" w14:paraId="4940C6EC" w14:textId="77777777" w:rsidTr="00356F14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6E9EE86D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1479DB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AB36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221AE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2FC2F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1671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D03A0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403193" w:rsidRPr="00760C51" w14:paraId="18722D03" w14:textId="77777777" w:rsidTr="00356F14">
        <w:tc>
          <w:tcPr>
            <w:tcW w:w="421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14:paraId="551C359B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eastAsia="Times New Roman" w:cs="Calibri"/>
                <w:b/>
                <w:bCs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45BAF7E" wp14:editId="6C6832B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35</wp:posOffset>
                      </wp:positionV>
                      <wp:extent cx="184638" cy="703384"/>
                      <wp:effectExtent l="0" t="0" r="8890" b="825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638" cy="70338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1EFE2D5" w14:textId="77777777" w:rsidR="00403193" w:rsidRPr="00A862FE" w:rsidRDefault="00403193" w:rsidP="00403193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200</w:t>
                                  </w:r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A862FE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μ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5BAF7E" id="Text Box 14" o:spid="_x0000_s1031" type="#_x0000_t202" style="position:absolute;left:0;text-align:left;margin-left:-.5pt;margin-top:.05pt;width:14.55pt;height:55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HlTwFAIAACUEAAAOAAAAZHJzL2Uyb0RvYy54bWysU99v2jAQfp+0/8Hy+0iAlqKIULFWTJNQ&#13;&#10;W4lOfTaOQyI5Pu9sSNhfv7NDoOr2NO3lcvH98N33fV7cd41mR4WuBpPz8SjlTBkJRW32Of/xuv4y&#13;&#10;58x5YQqhwaicn5Tj98vPnxatzdQEKtCFQkZNjMtam/PKe5sliZOVaoQbgVWGgiVgIzz94j4pULTU&#13;&#10;vdHJJE1nSQtYWASpnKPTxz7Il7F/WSrpn8vSKc90zmk2Hy1Guws2WS5Etkdhq1qexxD/MEUjakOX&#13;&#10;Xlo9Ci/YAes/WjW1RHBQ+pGEJoGyrKWKO9A24/TDNttKWBV3IXCcvcDk/l9b+XTc2hdkvvsKHREY&#13;&#10;AGmtyxwdhn26EpvwpUkZxQnC0wU21XkmQ9H8ZjYlniWF7tLpdH4TuiTXYovOf1PQsODkHImVCJY4&#13;&#10;bpzvU4eUcJeBda11ZEYb1uZ8Nr1NY8ElQs21oTuuowbPd7uO1UXOb4c1dlCcaDuEnnhn5bqmGTbC&#13;&#10;+ReBxDQtROr1z2RKDXQXnD3OKsBffzsP+TkPdnJH5S2JJ+fu50Gg4kx/N8ROUNrg4ODsBsccmgcg&#13;&#10;PY7paVgZXSpArwe3RGjeSNercBGFhJE0TM794D74XsL0LqRarWIS6ckKvzFbK0PrAGQA9bV7E2jP&#13;&#10;yHui7AkGWYnsAwF9bqh0dnXwRENkJ0DbA3lGnLQY+T2/myD29/8x6/q6l78BAAD//wMAUEsDBBQA&#13;&#10;BgAIAAAAIQCG6Jn94AAAAAsBAAAPAAAAZHJzL2Rvd25yZXYueG1sTE/LasMwELwX+g9iC72URHIO&#13;&#10;xnEsB9MH7qnQpJTmtrEUy8SSjKUk7t93c0ovu8wOO49iPdmenfUYOu8kJHMBTLvGq861Er62b7MM&#13;&#10;WIjoFPbeaQm/OsC6vL8rMFf+4j71eRNbRiIu5CjBxDjknIfGaIth7gftiDv40WIkOLZcjXghcdvz&#13;&#10;hRApt9g5cjA46Gejm+PmZCUMr2b79P5Tp8sad/Uh+6i+U1FJ+fgwvaxoVCtgUU/x9gHXDpQfSgq2&#13;&#10;9yenAuslzBLqE693Ruwio70nlIgl8LLg/zuUfwAAAP//AwBQSwECLQAUAAYACAAAACEAtoM4kv4A&#13;&#10;AADhAQAAEwAAAAAAAAAAAAAAAAAAAAAAW0NvbnRlbnRfVHlwZXNdLnhtbFBLAQItABQABgAIAAAA&#13;&#10;IQA4/SH/1gAAAJQBAAALAAAAAAAAAAAAAAAAAC8BAABfcmVscy8ucmVsc1BLAQItABQABgAIAAAA&#13;&#10;IQDIHlTwFAIAACUEAAAOAAAAAAAAAAAAAAAAAC4CAABkcnMvZTJvRG9jLnhtbFBLAQItABQABgAI&#13;&#10;AAAAIQCG6Jn94AAAAAsBAAAPAAAAAAAAAAAAAAAAAG4EAABkcnMvZG93bnJldi54bWxQSwUGAAAA&#13;&#10;AAQABADzAAAAewUAAAAA&#13;&#10;" filled="f" stroked="f" strokeweight=".5pt">
                      <v:textbox style="layout-flow:vertical;mso-layout-flow-alt:bottom-to-top;mso-fit-shape-to-text:t" inset="0,0,0,0">
                        <w:txbxContent>
                          <w:p w14:paraId="31EFE2D5" w14:textId="77777777" w:rsidR="00403193" w:rsidRPr="00A862FE" w:rsidRDefault="00403193" w:rsidP="00403193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00</w:t>
                            </w:r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0 </w:t>
                            </w:r>
                            <w:proofErr w:type="spellStart"/>
                            <w:r w:rsidRPr="00A862FE">
                              <w:rPr>
                                <w:sz w:val="18"/>
                                <w:szCs w:val="18"/>
                                <w:lang w:val="en-US"/>
                              </w:rPr>
                              <w:t>μ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6416E66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518E6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1B08DADE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DC129AD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668A013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6D1C4A7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70208D38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6F35869B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379E330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20:8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DA47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746A7490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6BFA2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4F2857E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6F7EBDF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1C078974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2BD69AED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3023A0E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A219F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8B83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0D014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B79E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9AFE596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5</w:t>
            </w:r>
          </w:p>
        </w:tc>
      </w:tr>
      <w:tr w:rsidR="00403193" w:rsidRPr="00760C51" w14:paraId="48C7B5D6" w14:textId="77777777" w:rsidTr="00356F14">
        <w:tc>
          <w:tcPr>
            <w:tcW w:w="421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6830F870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9B7BD99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80:2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17969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BA16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308E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660A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0917F26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&lt;0.001</w:t>
            </w:r>
          </w:p>
        </w:tc>
      </w:tr>
      <w:tr w:rsidR="00403193" w:rsidRPr="00760C51" w14:paraId="60BAD291" w14:textId="77777777" w:rsidTr="00356F14">
        <w:tc>
          <w:tcPr>
            <w:tcW w:w="421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097B533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70F32EE" w14:textId="77777777" w:rsidR="00403193" w:rsidRPr="00760C51" w:rsidRDefault="00403193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760C51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51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1A04A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F09D3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E6C7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A3556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D044D" w14:textId="77777777" w:rsidR="00403193" w:rsidRDefault="00403193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</w:tbl>
    <w:p w14:paraId="06127DC9" w14:textId="4E29A10E" w:rsidR="00B50019" w:rsidRPr="00403193" w:rsidRDefault="00B50019" w:rsidP="00403193">
      <w:pPr>
        <w:spacing w:line="240" w:lineRule="auto"/>
        <w:contextualSpacing/>
        <w:rPr>
          <w:b/>
          <w:bCs/>
          <w:lang w:val="en-GB"/>
        </w:rPr>
      </w:pPr>
    </w:p>
    <w:sectPr w:rsidR="00B50019" w:rsidRPr="00403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193"/>
    <w:rsid w:val="00403193"/>
    <w:rsid w:val="00792F67"/>
    <w:rsid w:val="00B5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7E026"/>
  <w15:chartTrackingRefBased/>
  <w15:docId w15:val="{A55C57AE-6157-BE40-9FEC-A49C41DF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193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2:00Z</dcterms:created>
  <dcterms:modified xsi:type="dcterms:W3CDTF">2022-03-07T11:52:00Z</dcterms:modified>
</cp:coreProperties>
</file>